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BB88D" w14:textId="77777777" w:rsidR="00F51FA8" w:rsidRDefault="00F51FA8" w:rsidP="00F51FA8">
      <w:pPr>
        <w:adjustRightInd w:val="0"/>
        <w:snapToGrid w:val="0"/>
        <w:spacing w:line="480" w:lineRule="auto"/>
        <w:rPr>
          <w:b/>
          <w:bCs/>
        </w:rPr>
      </w:pPr>
      <w:r w:rsidRPr="0074625C">
        <w:rPr>
          <w:b/>
          <w:bCs/>
        </w:rPr>
        <w:t xml:space="preserve">Supplementary </w:t>
      </w:r>
      <w:r>
        <w:rPr>
          <w:b/>
          <w:bCs/>
        </w:rPr>
        <w:t>material</w:t>
      </w:r>
    </w:p>
    <w:p w14:paraId="73E3BF21" w14:textId="77777777" w:rsidR="00F51FA8" w:rsidRDefault="00F51FA8" w:rsidP="00F51FA8">
      <w:pPr>
        <w:adjustRightInd w:val="0"/>
        <w:snapToGrid w:val="0"/>
        <w:spacing w:line="480" w:lineRule="auto"/>
        <w:rPr>
          <w:b/>
        </w:rPr>
      </w:pPr>
    </w:p>
    <w:p w14:paraId="032840E4" w14:textId="77777777" w:rsidR="00F51FA8" w:rsidRPr="00670870" w:rsidRDefault="00F51FA8" w:rsidP="00F51FA8">
      <w:pPr>
        <w:adjustRightInd w:val="0"/>
        <w:snapToGrid w:val="0"/>
        <w:spacing w:line="480" w:lineRule="auto"/>
      </w:pPr>
      <w:r w:rsidRPr="0074625C">
        <w:rPr>
          <w:b/>
        </w:rPr>
        <w:t xml:space="preserve">Figure </w:t>
      </w:r>
      <w:r>
        <w:rPr>
          <w:b/>
        </w:rPr>
        <w:t>S</w:t>
      </w:r>
      <w:r w:rsidRPr="0074625C">
        <w:rPr>
          <w:b/>
        </w:rPr>
        <w:t>1</w:t>
      </w:r>
      <w:r>
        <w:rPr>
          <w:b/>
        </w:rPr>
        <w:t>.</w:t>
      </w:r>
      <w:r w:rsidRPr="0074625C">
        <w:rPr>
          <w:b/>
        </w:rPr>
        <w:t xml:space="preserve"> NEDD4 is </w:t>
      </w:r>
      <w:r>
        <w:rPr>
          <w:b/>
        </w:rPr>
        <w:t>not</w:t>
      </w:r>
      <w:r w:rsidRPr="0074625C">
        <w:rPr>
          <w:b/>
        </w:rPr>
        <w:t xml:space="preserve"> expressed in the </w:t>
      </w:r>
      <w:r w:rsidRPr="0073792A">
        <w:rPr>
          <w:b/>
          <w:i/>
          <w:iCs/>
        </w:rPr>
        <w:t>Nedd4</w:t>
      </w:r>
      <w:r>
        <w:rPr>
          <w:b/>
        </w:rPr>
        <w:t>-/-</w:t>
      </w:r>
      <w:r w:rsidRPr="0074625C">
        <w:rPr>
          <w:b/>
        </w:rPr>
        <w:t xml:space="preserve"> XY gonad</w:t>
      </w:r>
      <w:r w:rsidRPr="0074625C">
        <w:rPr>
          <w:b/>
        </w:rPr>
        <w:br/>
      </w:r>
      <w:r w:rsidRPr="00492B23">
        <w:t xml:space="preserve">Section immunofluorescence on XY </w:t>
      </w:r>
      <w:r>
        <w:t xml:space="preserve">control </w:t>
      </w:r>
      <w:r w:rsidRPr="00492B23">
        <w:t xml:space="preserve">and </w:t>
      </w:r>
      <w:r w:rsidRPr="003E2009">
        <w:rPr>
          <w:i/>
          <w:iCs/>
        </w:rPr>
        <w:t>Nedd4</w:t>
      </w:r>
      <w:r>
        <w:t>-/-</w:t>
      </w:r>
      <w:r w:rsidRPr="00492B23">
        <w:t xml:space="preserve"> embryos </w:t>
      </w:r>
      <w:r>
        <w:t>at</w:t>
      </w:r>
      <w:r w:rsidRPr="00492B23">
        <w:t xml:space="preserve"> 1</w:t>
      </w:r>
      <w:r>
        <w:t>2</w:t>
      </w:r>
      <w:r w:rsidRPr="00492B23">
        <w:t xml:space="preserve">.5 </w:t>
      </w:r>
      <w:proofErr w:type="spellStart"/>
      <w:r w:rsidRPr="00492B23">
        <w:t>dpc</w:t>
      </w:r>
      <w:proofErr w:type="spellEnd"/>
      <w:r w:rsidRPr="00492B23">
        <w:t xml:space="preserve"> stained for NEDD4 (green)</w:t>
      </w:r>
      <w:r>
        <w:t>, DDX4 (magenta) and DAPI</w:t>
      </w:r>
      <w:r w:rsidRPr="00492B23">
        <w:t xml:space="preserve">. </w:t>
      </w:r>
      <w:r>
        <w:t>G</w:t>
      </w:r>
      <w:r w:rsidRPr="00492B23">
        <w:t>onad</w:t>
      </w:r>
      <w:r>
        <w:t>s</w:t>
      </w:r>
      <w:r w:rsidRPr="00492B23">
        <w:t xml:space="preserve"> </w:t>
      </w:r>
      <w:r>
        <w:t>are</w:t>
      </w:r>
      <w:r w:rsidRPr="00492B23">
        <w:t xml:space="preserve"> denoted by a white dotted line. The anterior pole of each gonad is positioned at the top of each panel. Scale bars = </w:t>
      </w:r>
      <w:r>
        <w:t>5</w:t>
      </w:r>
      <w:r w:rsidRPr="00492B23">
        <w:t xml:space="preserve">0 </w:t>
      </w:r>
      <w:proofErr w:type="spellStart"/>
      <w:r w:rsidRPr="00492B23">
        <w:t>μm</w:t>
      </w:r>
      <w:proofErr w:type="spellEnd"/>
      <w:r w:rsidRPr="00492B23">
        <w:t xml:space="preserve">. </w:t>
      </w:r>
    </w:p>
    <w:p w14:paraId="3A4E0D85" w14:textId="77777777" w:rsidR="00F51FA8" w:rsidRDefault="00F51FA8" w:rsidP="00F51FA8">
      <w:pPr>
        <w:adjustRightInd w:val="0"/>
        <w:snapToGrid w:val="0"/>
        <w:spacing w:line="480" w:lineRule="auto"/>
        <w:rPr>
          <w:b/>
        </w:rPr>
      </w:pPr>
    </w:p>
    <w:p w14:paraId="5F6984FA" w14:textId="77777777" w:rsidR="00F51FA8" w:rsidRPr="00492B23" w:rsidRDefault="00F51FA8" w:rsidP="00F51FA8">
      <w:pPr>
        <w:adjustRightInd w:val="0"/>
        <w:snapToGrid w:val="0"/>
        <w:spacing w:line="480" w:lineRule="auto"/>
        <w:rPr>
          <w:b/>
        </w:rPr>
      </w:pPr>
    </w:p>
    <w:p w14:paraId="6E1F5D9C" w14:textId="77777777" w:rsidR="00F51FA8" w:rsidRPr="00492B23" w:rsidRDefault="00F51FA8" w:rsidP="00F51FA8">
      <w:pPr>
        <w:adjustRightInd w:val="0"/>
        <w:snapToGrid w:val="0"/>
        <w:spacing w:line="480" w:lineRule="auto"/>
      </w:pPr>
      <w:r w:rsidRPr="00492B23">
        <w:rPr>
          <w:b/>
        </w:rPr>
        <w:t xml:space="preserve">Supplementary Table </w:t>
      </w:r>
      <w:r>
        <w:rPr>
          <w:b/>
        </w:rPr>
        <w:t>S</w:t>
      </w:r>
      <w:r w:rsidRPr="00492B23">
        <w:rPr>
          <w:b/>
        </w:rPr>
        <w:t xml:space="preserve">1: RT-qPCR </w:t>
      </w:r>
      <w:r>
        <w:rPr>
          <w:b/>
        </w:rPr>
        <w:t>p</w:t>
      </w:r>
      <w:r w:rsidRPr="00492B23">
        <w:rPr>
          <w:b/>
        </w:rPr>
        <w:t>rimer</w:t>
      </w:r>
      <w:r>
        <w:rPr>
          <w:b/>
        </w:rPr>
        <w:t xml:space="preserve"> </w:t>
      </w:r>
      <w:r w:rsidRPr="00492B23">
        <w:rPr>
          <w:b/>
        </w:rPr>
        <w:t>s</w:t>
      </w:r>
      <w:r>
        <w:rPr>
          <w:b/>
        </w:rPr>
        <w:t>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707"/>
      </w:tblGrid>
      <w:tr w:rsidR="00F51FA8" w:rsidRPr="00492B23" w14:paraId="37FFCE4B" w14:textId="77777777" w:rsidTr="00691CF6">
        <w:tc>
          <w:tcPr>
            <w:tcW w:w="1809" w:type="dxa"/>
          </w:tcPr>
          <w:p w14:paraId="44570E00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Gene</w:t>
            </w:r>
          </w:p>
        </w:tc>
        <w:tc>
          <w:tcPr>
            <w:tcW w:w="6707" w:type="dxa"/>
          </w:tcPr>
          <w:p w14:paraId="5AC0F83B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Primer</w:t>
            </w:r>
            <w:r>
              <w:rPr>
                <w:color w:val="000000" w:themeColor="text1"/>
              </w:rPr>
              <w:t xml:space="preserve"> </w:t>
            </w:r>
            <w:r w:rsidRPr="00492B23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equence</w:t>
            </w:r>
          </w:p>
        </w:tc>
      </w:tr>
      <w:tr w:rsidR="00F51FA8" w:rsidRPr="00492B23" w14:paraId="59FB2891" w14:textId="77777777" w:rsidTr="00691CF6">
        <w:tc>
          <w:tcPr>
            <w:tcW w:w="1809" w:type="dxa"/>
          </w:tcPr>
          <w:p w14:paraId="6B99EB6F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492B23">
              <w:rPr>
                <w:i/>
                <w:iCs/>
                <w:color w:val="000000" w:themeColor="text1"/>
              </w:rPr>
              <w:t>Sdha</w:t>
            </w:r>
            <w:proofErr w:type="spellEnd"/>
          </w:p>
        </w:tc>
        <w:tc>
          <w:tcPr>
            <w:tcW w:w="6707" w:type="dxa"/>
          </w:tcPr>
          <w:p w14:paraId="0AE9F983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492B23">
              <w:rPr>
                <w:color w:val="000000" w:themeColor="text1"/>
              </w:rPr>
              <w:t>Sdha_F</w:t>
            </w:r>
            <w:proofErr w:type="spellEnd"/>
            <w:r w:rsidRPr="00492B23">
              <w:rPr>
                <w:color w:val="000000" w:themeColor="text1"/>
              </w:rPr>
              <w:t>: 5’- TGTTCAGTTCCACCCCACA -3’</w:t>
            </w:r>
          </w:p>
          <w:p w14:paraId="4D15D78D" w14:textId="77777777" w:rsidR="00F51FA8" w:rsidRPr="00492B23" w:rsidRDefault="00F51FA8" w:rsidP="00691CF6">
            <w:pPr>
              <w:shd w:val="clear" w:color="auto" w:fill="FFFFFF"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492B23">
              <w:rPr>
                <w:color w:val="000000" w:themeColor="text1"/>
              </w:rPr>
              <w:t>Sdha_R</w:t>
            </w:r>
            <w:proofErr w:type="spellEnd"/>
            <w:r w:rsidRPr="00492B23">
              <w:rPr>
                <w:color w:val="000000" w:themeColor="text1"/>
              </w:rPr>
              <w:t>: 5’- TCTCCACGACACCCTTCTGT -3’</w:t>
            </w:r>
          </w:p>
        </w:tc>
      </w:tr>
      <w:tr w:rsidR="00F51FA8" w:rsidRPr="00492B23" w14:paraId="4B618DE7" w14:textId="77777777" w:rsidTr="00691CF6">
        <w:tc>
          <w:tcPr>
            <w:tcW w:w="1809" w:type="dxa"/>
          </w:tcPr>
          <w:p w14:paraId="1350358B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t>Nedd4</w:t>
            </w:r>
          </w:p>
        </w:tc>
        <w:tc>
          <w:tcPr>
            <w:tcW w:w="6707" w:type="dxa"/>
          </w:tcPr>
          <w:p w14:paraId="0722DA6F" w14:textId="77777777" w:rsidR="00F51FA8" w:rsidRPr="00492B23" w:rsidRDefault="00F51FA8" w:rsidP="00691CF6">
            <w:pPr>
              <w:shd w:val="clear" w:color="auto" w:fill="FFFFFF"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mNedd4_qPCR_F: 5’- GCACGACATGGAGTCCGT -3’</w:t>
            </w:r>
          </w:p>
          <w:p w14:paraId="5F228BFF" w14:textId="77777777" w:rsidR="00F51FA8" w:rsidRPr="00492B23" w:rsidRDefault="00F51FA8" w:rsidP="00691CF6">
            <w:pPr>
              <w:shd w:val="clear" w:color="auto" w:fill="FFFFFF"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mNedd4_qPCR_R: 5’- GCTGATGTGTCTGTCCAAAA -3’</w:t>
            </w:r>
          </w:p>
        </w:tc>
      </w:tr>
      <w:tr w:rsidR="00F51FA8" w:rsidRPr="00492B23" w14:paraId="7CC2DC9F" w14:textId="77777777" w:rsidTr="00691CF6">
        <w:tc>
          <w:tcPr>
            <w:tcW w:w="1809" w:type="dxa"/>
          </w:tcPr>
          <w:p w14:paraId="788DAFB4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t>Sox9</w:t>
            </w:r>
          </w:p>
        </w:tc>
        <w:tc>
          <w:tcPr>
            <w:tcW w:w="6707" w:type="dxa"/>
          </w:tcPr>
          <w:p w14:paraId="6E9A95F5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Sox9_F: 5’- GCTCTGGAGGCTGCTGAA -3’</w:t>
            </w:r>
          </w:p>
          <w:p w14:paraId="3B77C4BA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Sox9_R: 5’- CGGGGCTCCTACTTGTAAT -3’</w:t>
            </w:r>
          </w:p>
        </w:tc>
      </w:tr>
      <w:tr w:rsidR="00F51FA8" w:rsidRPr="00492B23" w14:paraId="326DC18C" w14:textId="77777777" w:rsidTr="00691CF6">
        <w:tc>
          <w:tcPr>
            <w:tcW w:w="1809" w:type="dxa"/>
          </w:tcPr>
          <w:p w14:paraId="5A96C3C9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proofErr w:type="spellStart"/>
            <w:r w:rsidRPr="00492B23">
              <w:rPr>
                <w:i/>
                <w:iCs/>
                <w:color w:val="000000" w:themeColor="text1"/>
              </w:rPr>
              <w:t>Amh</w:t>
            </w:r>
            <w:proofErr w:type="spellEnd"/>
          </w:p>
        </w:tc>
        <w:tc>
          <w:tcPr>
            <w:tcW w:w="6707" w:type="dxa"/>
          </w:tcPr>
          <w:p w14:paraId="64E1D1F4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492B23">
              <w:rPr>
                <w:color w:val="000000" w:themeColor="text1"/>
              </w:rPr>
              <w:t>Amh_F</w:t>
            </w:r>
            <w:proofErr w:type="spellEnd"/>
            <w:r w:rsidRPr="00492B23">
              <w:rPr>
                <w:color w:val="000000" w:themeColor="text1"/>
              </w:rPr>
              <w:t>: 5’- CGAGCTCTTGCTGAAGTTCCA -3’</w:t>
            </w:r>
          </w:p>
          <w:p w14:paraId="464078F9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proofErr w:type="spellStart"/>
            <w:r w:rsidRPr="00492B23">
              <w:rPr>
                <w:color w:val="000000" w:themeColor="text1"/>
              </w:rPr>
              <w:t>Amh_R</w:t>
            </w:r>
            <w:proofErr w:type="spellEnd"/>
            <w:r w:rsidRPr="00492B23">
              <w:rPr>
                <w:color w:val="000000" w:themeColor="text1"/>
              </w:rPr>
              <w:t>: 5’- GAAGTCCACGGTTAGCACCAA -3’</w:t>
            </w:r>
          </w:p>
        </w:tc>
      </w:tr>
      <w:tr w:rsidR="00F51FA8" w:rsidRPr="00492B23" w14:paraId="4254190E" w14:textId="77777777" w:rsidTr="00691CF6">
        <w:tc>
          <w:tcPr>
            <w:tcW w:w="1809" w:type="dxa"/>
          </w:tcPr>
          <w:p w14:paraId="37A6F093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t>Foxl2</w:t>
            </w:r>
          </w:p>
        </w:tc>
        <w:tc>
          <w:tcPr>
            <w:tcW w:w="6707" w:type="dxa"/>
          </w:tcPr>
          <w:p w14:paraId="1A6813A4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  <w:shd w:val="clear" w:color="auto" w:fill="FFFFFF"/>
              </w:rPr>
            </w:pPr>
            <w:r w:rsidRPr="00492B23">
              <w:rPr>
                <w:color w:val="000000" w:themeColor="text1"/>
              </w:rPr>
              <w:t xml:space="preserve">Foxl2_F: 5’- </w:t>
            </w:r>
            <w:r w:rsidRPr="00492B23">
              <w:rPr>
                <w:color w:val="000000" w:themeColor="text1"/>
                <w:shd w:val="clear" w:color="auto" w:fill="FFFFFF"/>
              </w:rPr>
              <w:t>CGGCATCTACCAGTACATCATAGC -3’</w:t>
            </w:r>
          </w:p>
          <w:p w14:paraId="25C6450F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 xml:space="preserve">Foxl2_R: 5’- </w:t>
            </w:r>
            <w:r w:rsidRPr="00492B23">
              <w:rPr>
                <w:color w:val="000000" w:themeColor="text1"/>
                <w:shd w:val="clear" w:color="auto" w:fill="FFFFFF"/>
              </w:rPr>
              <w:t>GCACTCGTTGAGGCTGAGGTTG -3’</w:t>
            </w:r>
          </w:p>
        </w:tc>
      </w:tr>
      <w:tr w:rsidR="00F51FA8" w:rsidRPr="00492B23" w14:paraId="0DCD1C65" w14:textId="77777777" w:rsidTr="00691CF6">
        <w:tc>
          <w:tcPr>
            <w:tcW w:w="1809" w:type="dxa"/>
          </w:tcPr>
          <w:p w14:paraId="2F52084D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t>Wnt4</w:t>
            </w:r>
          </w:p>
          <w:p w14:paraId="7915401F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6707" w:type="dxa"/>
          </w:tcPr>
          <w:p w14:paraId="3F49D069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 xml:space="preserve">Wnt4_F: </w:t>
            </w:r>
            <w:r w:rsidRPr="00492B23">
              <w:rPr>
                <w:color w:val="222222"/>
                <w:shd w:val="clear" w:color="auto" w:fill="FFFFFF"/>
              </w:rPr>
              <w:t>5′- CTGGACTCCCTCCCTGTCTT -3′</w:t>
            </w:r>
            <w:r w:rsidRPr="00492B23">
              <w:rPr>
                <w:color w:val="000000" w:themeColor="text1"/>
              </w:rPr>
              <w:br/>
              <w:t xml:space="preserve">Wnt4_R: </w:t>
            </w:r>
            <w:r w:rsidRPr="00492B23">
              <w:rPr>
                <w:color w:val="222222"/>
              </w:rPr>
              <w:t>5′- ATGCCCTTGTCACTGCAAA -3′</w:t>
            </w:r>
          </w:p>
        </w:tc>
      </w:tr>
      <w:tr w:rsidR="00F51FA8" w:rsidRPr="00492B23" w14:paraId="7C2D0633" w14:textId="77777777" w:rsidTr="00691CF6">
        <w:tc>
          <w:tcPr>
            <w:tcW w:w="1809" w:type="dxa"/>
          </w:tcPr>
          <w:p w14:paraId="10C716C7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t>Rspo1</w:t>
            </w:r>
          </w:p>
          <w:p w14:paraId="40C179BB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6707" w:type="dxa"/>
          </w:tcPr>
          <w:p w14:paraId="5967BF91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 xml:space="preserve">Rspo1_F: </w:t>
            </w:r>
            <w:r w:rsidRPr="00492B23">
              <w:rPr>
                <w:color w:val="222222"/>
                <w:shd w:val="clear" w:color="auto" w:fill="FFFFFF"/>
              </w:rPr>
              <w:t>5′- CGACATGAACAAATGCATCA -3′</w:t>
            </w:r>
            <w:r w:rsidRPr="00492B23">
              <w:rPr>
                <w:color w:val="000000" w:themeColor="text1"/>
              </w:rPr>
              <w:br/>
              <w:t xml:space="preserve">Rspo1_R: </w:t>
            </w:r>
            <w:r w:rsidRPr="00492B23">
              <w:rPr>
                <w:color w:val="222222"/>
              </w:rPr>
              <w:t>5′- CTCCTGACACTTGGTGCAGA -3′</w:t>
            </w:r>
          </w:p>
        </w:tc>
      </w:tr>
      <w:tr w:rsidR="00F51FA8" w:rsidRPr="00492B23" w14:paraId="0D5DE447" w14:textId="77777777" w:rsidTr="00691CF6">
        <w:tc>
          <w:tcPr>
            <w:tcW w:w="1809" w:type="dxa"/>
          </w:tcPr>
          <w:p w14:paraId="6653BB46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lastRenderedPageBreak/>
              <w:t>Axin2</w:t>
            </w:r>
          </w:p>
          <w:p w14:paraId="35446A3C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</w:p>
        </w:tc>
        <w:tc>
          <w:tcPr>
            <w:tcW w:w="6707" w:type="dxa"/>
          </w:tcPr>
          <w:p w14:paraId="1CAC58AA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222222"/>
              </w:rPr>
            </w:pPr>
            <w:r w:rsidRPr="00492B23">
              <w:rPr>
                <w:color w:val="000000" w:themeColor="text1"/>
              </w:rPr>
              <w:t xml:space="preserve">Axin2_F: </w:t>
            </w:r>
            <w:r w:rsidRPr="00492B23">
              <w:rPr>
                <w:color w:val="222222"/>
              </w:rPr>
              <w:t>5′- GCAGGAGCCTCACCCTTC -3′</w:t>
            </w:r>
          </w:p>
          <w:p w14:paraId="1AD23592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222222"/>
              </w:rPr>
              <w:t xml:space="preserve">Axin2_R: </w:t>
            </w:r>
            <w:r w:rsidRPr="00492B23">
              <w:rPr>
                <w:color w:val="222222"/>
                <w:shd w:val="clear" w:color="auto" w:fill="FFFFFF"/>
              </w:rPr>
              <w:t>5′- TGCCAGTTTCTTTGGCTCTT -3′</w:t>
            </w:r>
          </w:p>
        </w:tc>
      </w:tr>
      <w:tr w:rsidR="00F51FA8" w:rsidRPr="00492B23" w14:paraId="371D7728" w14:textId="77777777" w:rsidTr="00691CF6">
        <w:tc>
          <w:tcPr>
            <w:tcW w:w="1809" w:type="dxa"/>
          </w:tcPr>
          <w:p w14:paraId="660B4125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t>Stra8</w:t>
            </w:r>
          </w:p>
        </w:tc>
        <w:tc>
          <w:tcPr>
            <w:tcW w:w="6707" w:type="dxa"/>
          </w:tcPr>
          <w:p w14:paraId="58CF21F9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Stra8_F: 5’- CCTAAGGAAGGCAGTTTACTCCCAGTC -3’</w:t>
            </w:r>
          </w:p>
          <w:p w14:paraId="1D573F20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Stra8_R: 5’- GCAGGTTGAAGGATGCTTTGAGC -3’</w:t>
            </w:r>
          </w:p>
        </w:tc>
      </w:tr>
      <w:tr w:rsidR="00F51FA8" w:rsidRPr="00492B23" w14:paraId="78964E1C" w14:textId="77777777" w:rsidTr="00691CF6">
        <w:tc>
          <w:tcPr>
            <w:tcW w:w="1809" w:type="dxa"/>
          </w:tcPr>
          <w:p w14:paraId="00710CC8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t>Sycp3</w:t>
            </w:r>
          </w:p>
        </w:tc>
        <w:tc>
          <w:tcPr>
            <w:tcW w:w="6707" w:type="dxa"/>
          </w:tcPr>
          <w:p w14:paraId="0C040091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Sycp3_F: 5’- AAATCTGGGAAGCCACCTTTGG -3’</w:t>
            </w:r>
          </w:p>
          <w:p w14:paraId="10967F17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Sycp3_R: 5’- TGGAGCCTTTTCATCAGCAACATC -3’</w:t>
            </w:r>
          </w:p>
        </w:tc>
      </w:tr>
      <w:tr w:rsidR="00F51FA8" w:rsidRPr="00492B23" w14:paraId="002865F2" w14:textId="77777777" w:rsidTr="00691CF6">
        <w:tc>
          <w:tcPr>
            <w:tcW w:w="1809" w:type="dxa"/>
          </w:tcPr>
          <w:p w14:paraId="393F8BEF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t>Cyp26b1</w:t>
            </w:r>
          </w:p>
        </w:tc>
        <w:tc>
          <w:tcPr>
            <w:tcW w:w="6707" w:type="dxa"/>
          </w:tcPr>
          <w:p w14:paraId="55E82684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 xml:space="preserve">Cyp26B1_F: 5’- TGGACTGTGTCATCAAGGAGGT -3’ </w:t>
            </w:r>
          </w:p>
          <w:p w14:paraId="461A75DC" w14:textId="77777777" w:rsidR="00F51FA8" w:rsidRPr="00492B23" w:rsidRDefault="00F51FA8" w:rsidP="00691CF6">
            <w:pPr>
              <w:shd w:val="clear" w:color="auto" w:fill="FFFFFF"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Cyp26B1_R: 5’- GTCGTGAGTGTCTCGGATGCTA -3’</w:t>
            </w:r>
          </w:p>
        </w:tc>
      </w:tr>
      <w:tr w:rsidR="00F51FA8" w:rsidRPr="00492B23" w14:paraId="1F6B9A88" w14:textId="77777777" w:rsidTr="00691CF6">
        <w:tc>
          <w:tcPr>
            <w:tcW w:w="1809" w:type="dxa"/>
          </w:tcPr>
          <w:p w14:paraId="28DBB368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ou5f1</w:t>
            </w:r>
          </w:p>
        </w:tc>
        <w:tc>
          <w:tcPr>
            <w:tcW w:w="6707" w:type="dxa"/>
          </w:tcPr>
          <w:p w14:paraId="0F7E62FE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u5f1</w:t>
            </w:r>
            <w:r w:rsidRPr="00492B23">
              <w:rPr>
                <w:color w:val="000000" w:themeColor="text1"/>
              </w:rPr>
              <w:t>_F: 5’- TCACCTTGGGGTACACCCAG -3’</w:t>
            </w:r>
          </w:p>
          <w:p w14:paraId="7EA873B3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u5f1</w:t>
            </w:r>
            <w:r w:rsidRPr="00492B23">
              <w:rPr>
                <w:color w:val="000000" w:themeColor="text1"/>
              </w:rPr>
              <w:t>_R: 5’- CATGTTCTTAAGGCTGAGCTGC -3’</w:t>
            </w:r>
          </w:p>
        </w:tc>
      </w:tr>
      <w:tr w:rsidR="00F51FA8" w:rsidRPr="00492B23" w14:paraId="1CF0634A" w14:textId="77777777" w:rsidTr="00691CF6">
        <w:tc>
          <w:tcPr>
            <w:tcW w:w="1809" w:type="dxa"/>
          </w:tcPr>
          <w:p w14:paraId="7E141AA9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i/>
                <w:iCs/>
                <w:color w:val="000000" w:themeColor="text1"/>
              </w:rPr>
            </w:pPr>
            <w:r w:rsidRPr="00492B23">
              <w:rPr>
                <w:i/>
                <w:iCs/>
                <w:color w:val="000000" w:themeColor="text1"/>
              </w:rPr>
              <w:t>Nr5a1</w:t>
            </w:r>
          </w:p>
        </w:tc>
        <w:tc>
          <w:tcPr>
            <w:tcW w:w="6707" w:type="dxa"/>
          </w:tcPr>
          <w:p w14:paraId="644FBBA1" w14:textId="77777777" w:rsidR="00F51FA8" w:rsidRPr="00492B23" w:rsidRDefault="00F51FA8" w:rsidP="00691CF6">
            <w:pPr>
              <w:shd w:val="clear" w:color="auto" w:fill="FFFFFF"/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Nr5a1_qPCR_F:  5’- CGACAAGACGCAGCGTAAG -3’</w:t>
            </w:r>
          </w:p>
          <w:p w14:paraId="61DE019A" w14:textId="77777777" w:rsidR="00F51FA8" w:rsidRPr="00492B23" w:rsidRDefault="00F51FA8" w:rsidP="00691CF6">
            <w:pPr>
              <w:adjustRightInd w:val="0"/>
              <w:snapToGrid w:val="0"/>
              <w:spacing w:line="480" w:lineRule="auto"/>
              <w:rPr>
                <w:color w:val="000000" w:themeColor="text1"/>
              </w:rPr>
            </w:pPr>
            <w:r w:rsidRPr="00492B23">
              <w:rPr>
                <w:color w:val="000000" w:themeColor="text1"/>
              </w:rPr>
              <w:t>Nr5a1_qPCR_R:  5’- GATCAGCACGCACAGCTTC -3’</w:t>
            </w:r>
          </w:p>
        </w:tc>
      </w:tr>
    </w:tbl>
    <w:p w14:paraId="4D1DC867" w14:textId="77777777" w:rsidR="00F51FA8" w:rsidRPr="00492B23" w:rsidRDefault="00F51FA8" w:rsidP="00F51FA8">
      <w:pPr>
        <w:adjustRightInd w:val="0"/>
        <w:snapToGrid w:val="0"/>
        <w:spacing w:line="480" w:lineRule="auto"/>
      </w:pPr>
    </w:p>
    <w:p w14:paraId="0A9DEBF1" w14:textId="77777777" w:rsidR="00F51FA8" w:rsidRDefault="00F51FA8" w:rsidP="00F51FA8">
      <w:pPr>
        <w:adjustRightInd w:val="0"/>
        <w:snapToGrid w:val="0"/>
        <w:spacing w:line="480" w:lineRule="auto"/>
      </w:pPr>
    </w:p>
    <w:p w14:paraId="67712BD4" w14:textId="77777777" w:rsidR="00F51FA8" w:rsidRDefault="00F51FA8" w:rsidP="00F51FA8">
      <w:pPr>
        <w:adjustRightInd w:val="0"/>
        <w:snapToGrid w:val="0"/>
        <w:spacing w:line="480" w:lineRule="auto"/>
      </w:pPr>
    </w:p>
    <w:p w14:paraId="7BAB5574" w14:textId="77777777" w:rsidR="00F51FA8" w:rsidRPr="003A200B" w:rsidRDefault="00F51FA8" w:rsidP="00F51FA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76FA437D" w14:textId="77777777" w:rsidR="00F51FA8" w:rsidRPr="003A200B" w:rsidRDefault="00F51FA8" w:rsidP="00F51FA8">
      <w:pPr>
        <w:pStyle w:val="EndNoteBibliography"/>
        <w:rPr>
          <w:noProof/>
        </w:rPr>
      </w:pPr>
    </w:p>
    <w:p w14:paraId="79FC1874" w14:textId="77777777" w:rsidR="00F51FA8" w:rsidRPr="00492B23" w:rsidRDefault="00F51FA8" w:rsidP="00F51FA8">
      <w:pPr>
        <w:adjustRightInd w:val="0"/>
        <w:snapToGrid w:val="0"/>
        <w:spacing w:line="480" w:lineRule="auto"/>
      </w:pPr>
      <w:r>
        <w:fldChar w:fldCharType="end"/>
      </w:r>
    </w:p>
    <w:p w14:paraId="18E266D7" w14:textId="77777777" w:rsidR="00D75B4C" w:rsidRDefault="00F51FA8"/>
    <w:sectPr w:rsidR="00D75B4C" w:rsidSect="00F51FA8">
      <w:headerReference w:type="default" r:id="rId4"/>
      <w:footerReference w:type="default" r:id="rId5"/>
      <w:pgSz w:w="12240" w:h="15840"/>
      <w:pgMar w:top="1134" w:right="1418" w:bottom="1134" w:left="1418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104BF" w14:textId="77777777" w:rsidR="008735D7" w:rsidRPr="00CB465E" w:rsidRDefault="00F51FA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 w:rsidRPr="00CB465E">
      <w:rPr>
        <w:color w:val="000000"/>
      </w:rPr>
      <w:fldChar w:fldCharType="begin"/>
    </w:r>
    <w:r w:rsidRPr="00CB465E">
      <w:rPr>
        <w:color w:val="000000"/>
      </w:rPr>
      <w:instrText>PAGE</w:instrText>
    </w:r>
    <w:r w:rsidRPr="00CB465E">
      <w:rPr>
        <w:color w:val="000000"/>
      </w:rPr>
      <w:fldChar w:fldCharType="separate"/>
    </w:r>
    <w:r w:rsidRPr="00CB465E">
      <w:rPr>
        <w:noProof/>
        <w:color w:val="000000"/>
      </w:rPr>
      <w:t>1</w:t>
    </w:r>
    <w:r w:rsidRPr="00CB465E">
      <w:rPr>
        <w:color w:val="000000"/>
      </w:rPr>
      <w:fldChar w:fldCharType="end"/>
    </w:r>
  </w:p>
  <w:p w14:paraId="063006A1" w14:textId="77777777" w:rsidR="008735D7" w:rsidRDefault="00F51FA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318B2" w14:textId="77777777" w:rsidR="008735D7" w:rsidRDefault="00F51FA8">
    <w:pPr>
      <w:jc w:val="right"/>
      <w:rPr>
        <w:sz w:val="20"/>
        <w:szCs w:val="20"/>
      </w:rPr>
    </w:pPr>
  </w:p>
  <w:p w14:paraId="44173690" w14:textId="77777777" w:rsidR="008735D7" w:rsidRDefault="00F51FA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FA8"/>
    <w:rsid w:val="0000111E"/>
    <w:rsid w:val="00016BD8"/>
    <w:rsid w:val="000209AC"/>
    <w:rsid w:val="00021028"/>
    <w:rsid w:val="000634FA"/>
    <w:rsid w:val="00081BA8"/>
    <w:rsid w:val="00082CC3"/>
    <w:rsid w:val="0008493A"/>
    <w:rsid w:val="00085FEF"/>
    <w:rsid w:val="000A1330"/>
    <w:rsid w:val="000B2008"/>
    <w:rsid w:val="000D36D6"/>
    <w:rsid w:val="000D45A1"/>
    <w:rsid w:val="000E224D"/>
    <w:rsid w:val="000F0C8D"/>
    <w:rsid w:val="000F3511"/>
    <w:rsid w:val="001147FB"/>
    <w:rsid w:val="00127CDB"/>
    <w:rsid w:val="001316A2"/>
    <w:rsid w:val="00134B16"/>
    <w:rsid w:val="00136ADB"/>
    <w:rsid w:val="00163A69"/>
    <w:rsid w:val="00167E72"/>
    <w:rsid w:val="0017054F"/>
    <w:rsid w:val="00174772"/>
    <w:rsid w:val="00175803"/>
    <w:rsid w:val="001819A8"/>
    <w:rsid w:val="00181CD6"/>
    <w:rsid w:val="00187AEB"/>
    <w:rsid w:val="00192DBE"/>
    <w:rsid w:val="00195C0B"/>
    <w:rsid w:val="001A4B64"/>
    <w:rsid w:val="001A5443"/>
    <w:rsid w:val="001D21ED"/>
    <w:rsid w:val="001F09E4"/>
    <w:rsid w:val="001F414F"/>
    <w:rsid w:val="002053FE"/>
    <w:rsid w:val="00205700"/>
    <w:rsid w:val="002142DB"/>
    <w:rsid w:val="002146E5"/>
    <w:rsid w:val="0023001B"/>
    <w:rsid w:val="00243025"/>
    <w:rsid w:val="00243084"/>
    <w:rsid w:val="002462C9"/>
    <w:rsid w:val="00250E75"/>
    <w:rsid w:val="0025794A"/>
    <w:rsid w:val="0026550C"/>
    <w:rsid w:val="00276954"/>
    <w:rsid w:val="00282AC8"/>
    <w:rsid w:val="00284AE2"/>
    <w:rsid w:val="00285715"/>
    <w:rsid w:val="00286410"/>
    <w:rsid w:val="00290E4C"/>
    <w:rsid w:val="00294C81"/>
    <w:rsid w:val="002A1DB8"/>
    <w:rsid w:val="002A513F"/>
    <w:rsid w:val="002B139A"/>
    <w:rsid w:val="002B6FE0"/>
    <w:rsid w:val="002D2D10"/>
    <w:rsid w:val="002D2E80"/>
    <w:rsid w:val="002D5CBC"/>
    <w:rsid w:val="002E7647"/>
    <w:rsid w:val="002F3295"/>
    <w:rsid w:val="003020F3"/>
    <w:rsid w:val="0031209C"/>
    <w:rsid w:val="00321974"/>
    <w:rsid w:val="00327656"/>
    <w:rsid w:val="003355E6"/>
    <w:rsid w:val="00353AB0"/>
    <w:rsid w:val="00365F65"/>
    <w:rsid w:val="00367999"/>
    <w:rsid w:val="003746CD"/>
    <w:rsid w:val="003768F5"/>
    <w:rsid w:val="003819BD"/>
    <w:rsid w:val="00395789"/>
    <w:rsid w:val="003A0203"/>
    <w:rsid w:val="003A0EBE"/>
    <w:rsid w:val="003B48E0"/>
    <w:rsid w:val="003B7653"/>
    <w:rsid w:val="003C15BC"/>
    <w:rsid w:val="003D0EE9"/>
    <w:rsid w:val="003D666F"/>
    <w:rsid w:val="003D6E24"/>
    <w:rsid w:val="003E3BC2"/>
    <w:rsid w:val="003E534C"/>
    <w:rsid w:val="00405E56"/>
    <w:rsid w:val="0041659A"/>
    <w:rsid w:val="00421F24"/>
    <w:rsid w:val="004248D1"/>
    <w:rsid w:val="00437376"/>
    <w:rsid w:val="004410A5"/>
    <w:rsid w:val="00444B37"/>
    <w:rsid w:val="00455879"/>
    <w:rsid w:val="0047678B"/>
    <w:rsid w:val="00495DF7"/>
    <w:rsid w:val="004A4908"/>
    <w:rsid w:val="004B393A"/>
    <w:rsid w:val="004C5F08"/>
    <w:rsid w:val="004C63ED"/>
    <w:rsid w:val="004D01CA"/>
    <w:rsid w:val="004D6068"/>
    <w:rsid w:val="004E4A7F"/>
    <w:rsid w:val="004F689D"/>
    <w:rsid w:val="00511203"/>
    <w:rsid w:val="00514640"/>
    <w:rsid w:val="00532D39"/>
    <w:rsid w:val="00544A98"/>
    <w:rsid w:val="005527E6"/>
    <w:rsid w:val="0055477D"/>
    <w:rsid w:val="00556FAB"/>
    <w:rsid w:val="00560624"/>
    <w:rsid w:val="0056156E"/>
    <w:rsid w:val="00573718"/>
    <w:rsid w:val="00586963"/>
    <w:rsid w:val="005935B5"/>
    <w:rsid w:val="005A0B47"/>
    <w:rsid w:val="005A12F1"/>
    <w:rsid w:val="005B4313"/>
    <w:rsid w:val="005E1A82"/>
    <w:rsid w:val="00600932"/>
    <w:rsid w:val="006033D7"/>
    <w:rsid w:val="00610771"/>
    <w:rsid w:val="00634506"/>
    <w:rsid w:val="00652ACD"/>
    <w:rsid w:val="006538C6"/>
    <w:rsid w:val="00675CCE"/>
    <w:rsid w:val="00685CE2"/>
    <w:rsid w:val="006A29A6"/>
    <w:rsid w:val="006B692D"/>
    <w:rsid w:val="006C7AC0"/>
    <w:rsid w:val="006E3F69"/>
    <w:rsid w:val="00703AE0"/>
    <w:rsid w:val="00720F73"/>
    <w:rsid w:val="00751A88"/>
    <w:rsid w:val="00754F85"/>
    <w:rsid w:val="00760334"/>
    <w:rsid w:val="00761B07"/>
    <w:rsid w:val="00764320"/>
    <w:rsid w:val="0076759A"/>
    <w:rsid w:val="00774A9C"/>
    <w:rsid w:val="0078140F"/>
    <w:rsid w:val="007A5BD3"/>
    <w:rsid w:val="007D335D"/>
    <w:rsid w:val="007D4375"/>
    <w:rsid w:val="007D6883"/>
    <w:rsid w:val="007E0839"/>
    <w:rsid w:val="00801211"/>
    <w:rsid w:val="0080294C"/>
    <w:rsid w:val="00803728"/>
    <w:rsid w:val="00803FA6"/>
    <w:rsid w:val="00814E6D"/>
    <w:rsid w:val="00815F5E"/>
    <w:rsid w:val="00822C0C"/>
    <w:rsid w:val="008232FA"/>
    <w:rsid w:val="008273EC"/>
    <w:rsid w:val="00834662"/>
    <w:rsid w:val="008401A9"/>
    <w:rsid w:val="00845465"/>
    <w:rsid w:val="00845F55"/>
    <w:rsid w:val="00853754"/>
    <w:rsid w:val="0085653C"/>
    <w:rsid w:val="008605CF"/>
    <w:rsid w:val="00867F1A"/>
    <w:rsid w:val="00877711"/>
    <w:rsid w:val="0088558F"/>
    <w:rsid w:val="008874FD"/>
    <w:rsid w:val="00890604"/>
    <w:rsid w:val="00897F63"/>
    <w:rsid w:val="008B0CA2"/>
    <w:rsid w:val="008B1862"/>
    <w:rsid w:val="008B6759"/>
    <w:rsid w:val="008C4822"/>
    <w:rsid w:val="008C689C"/>
    <w:rsid w:val="008D206D"/>
    <w:rsid w:val="008D4CBB"/>
    <w:rsid w:val="008D7124"/>
    <w:rsid w:val="008E3E20"/>
    <w:rsid w:val="008F1CCD"/>
    <w:rsid w:val="008F640F"/>
    <w:rsid w:val="00917FF7"/>
    <w:rsid w:val="00927BB9"/>
    <w:rsid w:val="009446A9"/>
    <w:rsid w:val="00956F8F"/>
    <w:rsid w:val="00957503"/>
    <w:rsid w:val="009624BA"/>
    <w:rsid w:val="009629D8"/>
    <w:rsid w:val="00971C67"/>
    <w:rsid w:val="00973AD6"/>
    <w:rsid w:val="00990227"/>
    <w:rsid w:val="00994B21"/>
    <w:rsid w:val="00996797"/>
    <w:rsid w:val="0099705B"/>
    <w:rsid w:val="009A5BE6"/>
    <w:rsid w:val="009B779C"/>
    <w:rsid w:val="009C5B68"/>
    <w:rsid w:val="009D26DF"/>
    <w:rsid w:val="009D66E5"/>
    <w:rsid w:val="00A03FB8"/>
    <w:rsid w:val="00A16E09"/>
    <w:rsid w:val="00A26EB4"/>
    <w:rsid w:val="00A30151"/>
    <w:rsid w:val="00A30B3B"/>
    <w:rsid w:val="00A4125F"/>
    <w:rsid w:val="00A45C2E"/>
    <w:rsid w:val="00A5080B"/>
    <w:rsid w:val="00A50AB4"/>
    <w:rsid w:val="00A53514"/>
    <w:rsid w:val="00A61410"/>
    <w:rsid w:val="00A64DA0"/>
    <w:rsid w:val="00A74048"/>
    <w:rsid w:val="00A8241F"/>
    <w:rsid w:val="00A850C0"/>
    <w:rsid w:val="00A90181"/>
    <w:rsid w:val="00A93AAB"/>
    <w:rsid w:val="00A95B1D"/>
    <w:rsid w:val="00AA57F2"/>
    <w:rsid w:val="00AA70B4"/>
    <w:rsid w:val="00AB4028"/>
    <w:rsid w:val="00AB6131"/>
    <w:rsid w:val="00AC7A41"/>
    <w:rsid w:val="00B05225"/>
    <w:rsid w:val="00B127B6"/>
    <w:rsid w:val="00B276D0"/>
    <w:rsid w:val="00B37259"/>
    <w:rsid w:val="00B429AA"/>
    <w:rsid w:val="00B46558"/>
    <w:rsid w:val="00B5063B"/>
    <w:rsid w:val="00B53FFA"/>
    <w:rsid w:val="00B564E3"/>
    <w:rsid w:val="00B632EA"/>
    <w:rsid w:val="00B743ED"/>
    <w:rsid w:val="00B85FDA"/>
    <w:rsid w:val="00B920B6"/>
    <w:rsid w:val="00B93EB1"/>
    <w:rsid w:val="00BA0E32"/>
    <w:rsid w:val="00BB0073"/>
    <w:rsid w:val="00BB6977"/>
    <w:rsid w:val="00BD4501"/>
    <w:rsid w:val="00BE77AB"/>
    <w:rsid w:val="00BF0B49"/>
    <w:rsid w:val="00BF5EE0"/>
    <w:rsid w:val="00BF7679"/>
    <w:rsid w:val="00C000F4"/>
    <w:rsid w:val="00C11FED"/>
    <w:rsid w:val="00C14AD0"/>
    <w:rsid w:val="00C17665"/>
    <w:rsid w:val="00C17EE5"/>
    <w:rsid w:val="00C25647"/>
    <w:rsid w:val="00C30CE6"/>
    <w:rsid w:val="00C3631D"/>
    <w:rsid w:val="00C51752"/>
    <w:rsid w:val="00C52657"/>
    <w:rsid w:val="00C5313A"/>
    <w:rsid w:val="00C55FD4"/>
    <w:rsid w:val="00C5687A"/>
    <w:rsid w:val="00C624FE"/>
    <w:rsid w:val="00C64656"/>
    <w:rsid w:val="00C65B64"/>
    <w:rsid w:val="00C77F3A"/>
    <w:rsid w:val="00C80BFF"/>
    <w:rsid w:val="00C827ED"/>
    <w:rsid w:val="00C841E2"/>
    <w:rsid w:val="00C900E2"/>
    <w:rsid w:val="00CC570A"/>
    <w:rsid w:val="00CD053F"/>
    <w:rsid w:val="00CE50A5"/>
    <w:rsid w:val="00D21C1E"/>
    <w:rsid w:val="00D26E5B"/>
    <w:rsid w:val="00D41848"/>
    <w:rsid w:val="00D50A5C"/>
    <w:rsid w:val="00D5603C"/>
    <w:rsid w:val="00D61EB5"/>
    <w:rsid w:val="00D65CE8"/>
    <w:rsid w:val="00D74228"/>
    <w:rsid w:val="00D75749"/>
    <w:rsid w:val="00D82135"/>
    <w:rsid w:val="00D838F4"/>
    <w:rsid w:val="00D90D5F"/>
    <w:rsid w:val="00D92211"/>
    <w:rsid w:val="00DA2307"/>
    <w:rsid w:val="00DC659E"/>
    <w:rsid w:val="00DC7C3D"/>
    <w:rsid w:val="00DE24C7"/>
    <w:rsid w:val="00DF2B4F"/>
    <w:rsid w:val="00DF2EBE"/>
    <w:rsid w:val="00DF35CC"/>
    <w:rsid w:val="00E003D7"/>
    <w:rsid w:val="00E33266"/>
    <w:rsid w:val="00E50F8A"/>
    <w:rsid w:val="00E5205C"/>
    <w:rsid w:val="00E630BD"/>
    <w:rsid w:val="00E740D0"/>
    <w:rsid w:val="00E8410D"/>
    <w:rsid w:val="00E85D6D"/>
    <w:rsid w:val="00E90748"/>
    <w:rsid w:val="00E93C21"/>
    <w:rsid w:val="00EB57C0"/>
    <w:rsid w:val="00EC1F93"/>
    <w:rsid w:val="00EC2217"/>
    <w:rsid w:val="00EC326F"/>
    <w:rsid w:val="00ED5E1D"/>
    <w:rsid w:val="00EE68FB"/>
    <w:rsid w:val="00F25923"/>
    <w:rsid w:val="00F25F7B"/>
    <w:rsid w:val="00F42E33"/>
    <w:rsid w:val="00F4409A"/>
    <w:rsid w:val="00F458F2"/>
    <w:rsid w:val="00F5158B"/>
    <w:rsid w:val="00F51FA8"/>
    <w:rsid w:val="00F54DBC"/>
    <w:rsid w:val="00F565AB"/>
    <w:rsid w:val="00F66409"/>
    <w:rsid w:val="00F6682B"/>
    <w:rsid w:val="00F80757"/>
    <w:rsid w:val="00F82982"/>
    <w:rsid w:val="00F83575"/>
    <w:rsid w:val="00FA6F37"/>
    <w:rsid w:val="00FB0051"/>
    <w:rsid w:val="00FB0D5F"/>
    <w:rsid w:val="00FB28A5"/>
    <w:rsid w:val="00FC6B62"/>
    <w:rsid w:val="00FD2D9D"/>
    <w:rsid w:val="00FE1B75"/>
    <w:rsid w:val="00FF14B4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DB4B8"/>
  <w15:chartTrackingRefBased/>
  <w15:docId w15:val="{A5A6D464-1178-DA4B-94A0-47CFAFCE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FA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51FA8"/>
    <w:pPr>
      <w:spacing w:after="20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1FA8"/>
    <w:rPr>
      <w:rFonts w:ascii="Calibri" w:hAnsi="Calibri" w:cs="Calibr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F51FA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1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Wilhelm</dc:creator>
  <cp:keywords/>
  <dc:description/>
  <cp:lastModifiedBy>Dagmar Wilhelm</cp:lastModifiedBy>
  <cp:revision>1</cp:revision>
  <dcterms:created xsi:type="dcterms:W3CDTF">2021-12-16T20:41:00Z</dcterms:created>
  <dcterms:modified xsi:type="dcterms:W3CDTF">2021-12-16T20:41:00Z</dcterms:modified>
</cp:coreProperties>
</file>